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C8596" w14:textId="04DDDA04" w:rsidR="0038286D" w:rsidRPr="003A281B" w:rsidRDefault="0038286D" w:rsidP="0038286D">
      <w:pPr>
        <w:pStyle w:val="Caption"/>
        <w:pageBreakBefore/>
        <w:rPr>
          <w:rFonts w:ascii="Times New Roman" w:hAnsi="Times New Roman" w:cs="Times New Roman"/>
          <w:bCs/>
          <w:iCs w:val="0"/>
          <w:sz w:val="24"/>
          <w:szCs w:val="20"/>
        </w:rPr>
      </w:pPr>
      <w:r w:rsidRPr="003A281B">
        <w:rPr>
          <w:rFonts w:ascii="Times New Roman" w:hAnsi="Times New Roman" w:cs="Times New Roman"/>
          <w:b/>
          <w:i w:val="0"/>
          <w:sz w:val="24"/>
          <w:szCs w:val="20"/>
        </w:rPr>
        <w:t>Supporting information 1</w:t>
      </w:r>
      <w:r w:rsidR="004F38C3" w:rsidRPr="003A281B">
        <w:rPr>
          <w:rFonts w:ascii="Times New Roman" w:hAnsi="Times New Roman" w:cs="Times New Roman"/>
          <w:b/>
          <w:i w:val="0"/>
          <w:sz w:val="24"/>
          <w:szCs w:val="20"/>
        </w:rPr>
        <w:t xml:space="preserve">: </w:t>
      </w:r>
      <w:r w:rsidR="004F38C3" w:rsidRPr="003A281B">
        <w:rPr>
          <w:rFonts w:ascii="Times New Roman" w:hAnsi="Times New Roman" w:cs="Times New Roman"/>
          <w:bCs/>
          <w:iCs w:val="0"/>
          <w:sz w:val="24"/>
          <w:szCs w:val="20"/>
        </w:rPr>
        <w:t>Survey</w:t>
      </w:r>
    </w:p>
    <w:p w14:paraId="538A92A7" w14:textId="77777777" w:rsidR="003A281B" w:rsidRDefault="003A281B" w:rsidP="004D1391"/>
    <w:p w14:paraId="412656A6" w14:textId="77777777" w:rsidR="003A281B" w:rsidRDefault="003A281B" w:rsidP="003A28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ersonal and professional demographic information</w:t>
      </w:r>
    </w:p>
    <w:p w14:paraId="1AC692B1" w14:textId="7CC232DE" w:rsidR="008778BB" w:rsidRPr="008778BB" w:rsidRDefault="008778BB" w:rsidP="003A281B">
      <w:pPr>
        <w:rPr>
          <w:rFonts w:ascii="Times New Roman" w:hAnsi="Times New Roman" w:cs="Times New Roman"/>
          <w:b/>
          <w:bCs/>
        </w:rPr>
      </w:pPr>
      <w:r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What gender do you identify as?</w:t>
      </w:r>
    </w:p>
    <w:p w14:paraId="4EF6414E" w14:textId="12AC9818" w:rsidR="008778BB" w:rsidRPr="008778BB" w:rsidRDefault="003F269B" w:rsidP="0045641A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3747701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Male</w:t>
      </w:r>
    </w:p>
    <w:p w14:paraId="58341F3B" w14:textId="01DCFE7C" w:rsidR="008778BB" w:rsidRPr="008778BB" w:rsidRDefault="003F269B" w:rsidP="0045641A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366080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641A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5641A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Female</w:t>
      </w:r>
    </w:p>
    <w:p w14:paraId="629F08BA" w14:textId="313E9B58" w:rsidR="008778BB" w:rsidRPr="008778BB" w:rsidRDefault="003F269B" w:rsidP="0045641A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4136633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641A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5641A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Gender diverse</w:t>
      </w:r>
    </w:p>
    <w:p w14:paraId="0A1EAFCD" w14:textId="70594990" w:rsidR="008778BB" w:rsidRPr="008778BB" w:rsidRDefault="003F269B" w:rsidP="0045641A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8087450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641A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5641A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Prefer to self-describe</w:t>
      </w:r>
      <w:r w:rsidR="004F38C3">
        <w:rPr>
          <w:rFonts w:ascii="Times New Roman" w:eastAsia="Times New Roman" w:hAnsi="Times New Roman" w:cs="Times New Roman"/>
          <w:szCs w:val="24"/>
          <w:lang w:eastAsia="zh-CN" w:bidi="th-TH"/>
        </w:rPr>
        <w:t>:</w:t>
      </w:r>
      <w:r w:rsidR="0045641A" w:rsidRPr="0045641A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</w:p>
    <w:p w14:paraId="564AF1FC" w14:textId="06790936" w:rsid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14323853" w14:textId="77777777" w:rsidR="008778BB" w:rsidRP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What is your age?</w:t>
      </w:r>
    </w:p>
    <w:p w14:paraId="65A79195" w14:textId="4A37AE7B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384019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20-25 years</w:t>
      </w:r>
    </w:p>
    <w:p w14:paraId="6888DB44" w14:textId="59652029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4369028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26-30 years</w:t>
      </w:r>
    </w:p>
    <w:p w14:paraId="6550AD3F" w14:textId="3C7D6603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7906255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31-35 years</w:t>
      </w:r>
    </w:p>
    <w:p w14:paraId="63133927" w14:textId="7A072BBD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692120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36-40 years</w:t>
      </w:r>
    </w:p>
    <w:p w14:paraId="73848341" w14:textId="04E628DB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49529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41-45 years</w:t>
      </w:r>
    </w:p>
    <w:p w14:paraId="3DAC38A5" w14:textId="303F4661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427011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46-50 years</w:t>
      </w:r>
    </w:p>
    <w:p w14:paraId="1305D84D" w14:textId="12988EC9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17559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51-55 years</w:t>
      </w:r>
    </w:p>
    <w:p w14:paraId="6247CAF3" w14:textId="32F56625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558388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56-60 years</w:t>
      </w:r>
    </w:p>
    <w:p w14:paraId="7741C954" w14:textId="00F31DB8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381216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61-65 years</w:t>
      </w:r>
    </w:p>
    <w:p w14:paraId="31D5A1CA" w14:textId="617F3579" w:rsidR="008778BB" w:rsidRPr="008778BB" w:rsidRDefault="003F269B" w:rsidP="002C738B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3281791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738B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C738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66 years or older</w:t>
      </w:r>
    </w:p>
    <w:p w14:paraId="6BAC890A" w14:textId="42B771E9" w:rsid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5512297C" w14:textId="77777777" w:rsidR="008778BB" w:rsidRP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Which race or ethnicity best describes you? (Please choose only one)</w:t>
      </w:r>
    </w:p>
    <w:p w14:paraId="34CE66C5" w14:textId="617DC020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6775698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NZ/European</w:t>
      </w:r>
    </w:p>
    <w:p w14:paraId="6D495C8B" w14:textId="2BB80B63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19029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Māori</w:t>
      </w:r>
    </w:p>
    <w:p w14:paraId="32703D8D" w14:textId="2CF43E2E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657606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Asian</w:t>
      </w:r>
    </w:p>
    <w:p w14:paraId="16F62A35" w14:textId="254FE2CC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443944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Pasifika</w:t>
      </w:r>
    </w:p>
    <w:p w14:paraId="7CBE00E0" w14:textId="17003B0B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58899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Middle Eastern</w:t>
      </w:r>
    </w:p>
    <w:p w14:paraId="20349879" w14:textId="0E80D9CD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370501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Latin American</w:t>
      </w:r>
    </w:p>
    <w:p w14:paraId="1CCA209E" w14:textId="720DA5F5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3364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African</w:t>
      </w:r>
    </w:p>
    <w:p w14:paraId="11520BE4" w14:textId="34C6753C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558377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Other</w:t>
      </w:r>
    </w:p>
    <w:p w14:paraId="139EF00A" w14:textId="2C681698" w:rsidR="008778BB" w:rsidRP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536B6AAD" w14:textId="77777777" w:rsidR="008778BB" w:rsidRP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What is your marital status?</w:t>
      </w:r>
    </w:p>
    <w:p w14:paraId="5AE84DC8" w14:textId="13947013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178704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Single (never married)</w:t>
      </w:r>
    </w:p>
    <w:p w14:paraId="1CFCD0D1" w14:textId="55C72E53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2126999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Married or in a de facto </w:t>
      </w:r>
      <w:proofErr w:type="gramStart"/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partnership</w:t>
      </w:r>
      <w:proofErr w:type="gramEnd"/>
    </w:p>
    <w:p w14:paraId="29E3AFA1" w14:textId="0D41B55F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4332819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Divorced/</w:t>
      </w:r>
      <w:proofErr w:type="spellStart"/>
      <w:proofErr w:type="gramStart"/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seperated</w:t>
      </w:r>
      <w:proofErr w:type="spellEnd"/>
      <w:proofErr w:type="gramEnd"/>
    </w:p>
    <w:p w14:paraId="1ED574D4" w14:textId="267DD312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504696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Widowed</w:t>
      </w:r>
    </w:p>
    <w:p w14:paraId="7DEFAB79" w14:textId="6FCDA0D3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20102799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Prefer not to </w:t>
      </w:r>
      <w:proofErr w:type="gramStart"/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say</w:t>
      </w:r>
      <w:proofErr w:type="gramEnd"/>
    </w:p>
    <w:p w14:paraId="6E924594" w14:textId="3E9FAD19" w:rsidR="008778BB" w:rsidRP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7C842C15" w14:textId="77777777" w:rsidR="008778BB" w:rsidRP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How many children or dependants do you have?</w:t>
      </w:r>
    </w:p>
    <w:p w14:paraId="759C226D" w14:textId="3B1A7A72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494931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None</w:t>
      </w:r>
    </w:p>
    <w:p w14:paraId="01E1B918" w14:textId="00CC46EC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19145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1</w:t>
      </w:r>
    </w:p>
    <w:p w14:paraId="4B868D2F" w14:textId="33143314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8718765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2-4</w:t>
      </w:r>
    </w:p>
    <w:p w14:paraId="03E31826" w14:textId="1F6EECC2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374727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More than 4</w:t>
      </w:r>
    </w:p>
    <w:p w14:paraId="3A222CA4" w14:textId="06F05F6F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84236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Prefer not to </w:t>
      </w:r>
      <w:proofErr w:type="gramStart"/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say</w:t>
      </w:r>
      <w:proofErr w:type="gramEnd"/>
    </w:p>
    <w:p w14:paraId="4C176A51" w14:textId="4E89D85A" w:rsid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39567DFE" w14:textId="77777777" w:rsidR="008778BB" w:rsidRPr="008778BB" w:rsidRDefault="008778BB" w:rsidP="008778B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On average, how many hours sleep do you get a night?</w:t>
      </w:r>
    </w:p>
    <w:p w14:paraId="462C4793" w14:textId="295BA3BC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610503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Less than 4 hours</w:t>
      </w:r>
    </w:p>
    <w:p w14:paraId="2BC2A520" w14:textId="465717E7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0013119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4-6 hours</w:t>
      </w:r>
    </w:p>
    <w:p w14:paraId="6545847B" w14:textId="0ED1695B" w:rsidR="008778BB" w:rsidRPr="008778BB" w:rsidRDefault="003F269B" w:rsidP="004F38C3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7461543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6-8 hours</w:t>
      </w:r>
    </w:p>
    <w:p w14:paraId="18B9651E" w14:textId="77777777" w:rsidR="00297BB6" w:rsidRDefault="003F269B" w:rsidP="00297BB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295967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38C3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4F38C3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8778BB" w:rsidRPr="008778BB">
        <w:rPr>
          <w:rFonts w:ascii="Times New Roman" w:eastAsia="Times New Roman" w:hAnsi="Times New Roman" w:cs="Times New Roman"/>
          <w:szCs w:val="24"/>
          <w:lang w:eastAsia="zh-CN" w:bidi="th-TH"/>
        </w:rPr>
        <w:t>8 hours or more</w:t>
      </w:r>
    </w:p>
    <w:p w14:paraId="795D9931" w14:textId="0FBB1FA3" w:rsidR="0038286D" w:rsidRPr="00297BB6" w:rsidRDefault="004F38C3" w:rsidP="00297BB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>
        <w:tab/>
      </w:r>
    </w:p>
    <w:p w14:paraId="4DA3AA6F" w14:textId="77777777" w:rsidR="00297BB6" w:rsidRPr="00297BB6" w:rsidRDefault="00297BB6" w:rsidP="00297BB6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297BB6">
        <w:rPr>
          <w:rFonts w:ascii="Times New Roman" w:eastAsia="Times New Roman" w:hAnsi="Times New Roman" w:cs="Times New Roman"/>
          <w:szCs w:val="24"/>
          <w:lang w:eastAsia="zh-CN" w:bidi="th-TH"/>
        </w:rPr>
        <w:t>Do you affiliate with religion?</w:t>
      </w:r>
    </w:p>
    <w:p w14:paraId="1ACE53BF" w14:textId="000E4462" w:rsidR="00297BB6" w:rsidRPr="00297BB6" w:rsidRDefault="003F269B" w:rsidP="00297BB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49309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97BB6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97BB6" w:rsidRPr="00297BB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Yes</w:t>
      </w:r>
    </w:p>
    <w:p w14:paraId="786F7DAE" w14:textId="5326C1FF" w:rsidR="00297BB6" w:rsidRPr="00297BB6" w:rsidRDefault="003F269B" w:rsidP="00297BB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093197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97BB6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97BB6" w:rsidRPr="00297BB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No</w:t>
      </w:r>
    </w:p>
    <w:p w14:paraId="68357E5C" w14:textId="32FDEF19" w:rsidR="00297BB6" w:rsidRPr="00297BB6" w:rsidRDefault="003F269B" w:rsidP="00297BB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567996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97BB6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297BB6" w:rsidRPr="00297BB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Prefer not to </w:t>
      </w:r>
      <w:proofErr w:type="gramStart"/>
      <w:r w:rsidR="00297BB6" w:rsidRPr="00297BB6">
        <w:rPr>
          <w:rFonts w:ascii="Times New Roman" w:eastAsia="Times New Roman" w:hAnsi="Times New Roman" w:cs="Times New Roman"/>
          <w:szCs w:val="24"/>
          <w:lang w:eastAsia="zh-CN" w:bidi="th-TH"/>
        </w:rPr>
        <w:t>say</w:t>
      </w:r>
      <w:proofErr w:type="gramEnd"/>
    </w:p>
    <w:p w14:paraId="5BB4013A" w14:textId="77777777" w:rsidR="00297BB6" w:rsidRDefault="00297BB6" w:rsidP="00297BB6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673D7CE4" w14:textId="55CAAF4D" w:rsidR="00297BB6" w:rsidRPr="00297BB6" w:rsidRDefault="00297BB6" w:rsidP="00297BB6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297BB6">
        <w:rPr>
          <w:rFonts w:ascii="Times New Roman" w:eastAsia="Times New Roman" w:hAnsi="Times New Roman" w:cs="Times New Roman"/>
          <w:szCs w:val="24"/>
          <w:lang w:eastAsia="zh-CN" w:bidi="th-TH"/>
        </w:rPr>
        <w:t>What religion do you affiliate with? (optional)</w:t>
      </w:r>
    </w:p>
    <w:p w14:paraId="071BC451" w14:textId="77777777" w:rsidR="00F03F70" w:rsidRDefault="00F03F70" w:rsidP="00F03F70">
      <w:pPr>
        <w:spacing w:after="0" w:line="240" w:lineRule="auto"/>
      </w:pPr>
    </w:p>
    <w:p w14:paraId="2FC59AC6" w14:textId="159B6FC6" w:rsidR="00F03F70" w:rsidRPr="00F03F70" w:rsidRDefault="00F03F70" w:rsidP="00F03F70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F03F70">
        <w:rPr>
          <w:rFonts w:ascii="Times New Roman" w:eastAsia="Times New Roman" w:hAnsi="Times New Roman" w:cs="Times New Roman"/>
          <w:szCs w:val="24"/>
          <w:lang w:eastAsia="zh-CN" w:bidi="th-TH"/>
        </w:rPr>
        <w:t>Do you set aside time to undertake physical activity/exercise each week?</w:t>
      </w:r>
    </w:p>
    <w:p w14:paraId="4ACF596C" w14:textId="4529C335" w:rsidR="00F03F70" w:rsidRPr="00F03F70" w:rsidRDefault="003F269B" w:rsidP="00F03F70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975112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F70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Yes</w:t>
      </w:r>
    </w:p>
    <w:p w14:paraId="0FA6669E" w14:textId="6B1FE7FC" w:rsidR="00F03F70" w:rsidRPr="00F03F70" w:rsidRDefault="003F269B" w:rsidP="00F03F70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597405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F70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No</w:t>
      </w:r>
    </w:p>
    <w:p w14:paraId="7DBB81D4" w14:textId="3DD54CBC" w:rsidR="00F03F70" w:rsidRPr="00F03F70" w:rsidRDefault="003F269B" w:rsidP="00F03F70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20778821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F70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I'm not </w:t>
      </w:r>
      <w:proofErr w:type="gramStart"/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>sure</w:t>
      </w:r>
      <w:proofErr w:type="gramEnd"/>
    </w:p>
    <w:p w14:paraId="1D709854" w14:textId="4F47128B" w:rsidR="00F03F70" w:rsidRPr="00F03F70" w:rsidRDefault="00F03F70" w:rsidP="00F03F70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0390A12A" w14:textId="77777777" w:rsidR="00F03F70" w:rsidRPr="00F03F70" w:rsidRDefault="00F03F70" w:rsidP="00F03F70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F03F70">
        <w:rPr>
          <w:rFonts w:ascii="Times New Roman" w:eastAsia="Times New Roman" w:hAnsi="Times New Roman" w:cs="Times New Roman"/>
          <w:szCs w:val="24"/>
          <w:lang w:eastAsia="zh-CN" w:bidi="th-TH"/>
        </w:rPr>
        <w:t>On average how many hours per week would you be physically active?</w:t>
      </w:r>
    </w:p>
    <w:p w14:paraId="5E838925" w14:textId="4779F488" w:rsidR="00F03F70" w:rsidRPr="00F03F70" w:rsidRDefault="003F269B" w:rsidP="00F03F70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977257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F70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Less than 1 hour</w:t>
      </w:r>
    </w:p>
    <w:p w14:paraId="773135D1" w14:textId="777CCE3E" w:rsidR="00F03F70" w:rsidRPr="00F03F70" w:rsidRDefault="003F269B" w:rsidP="00F03F70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498232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F70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1-2 hours</w:t>
      </w:r>
    </w:p>
    <w:p w14:paraId="35EA89EA" w14:textId="29134B56" w:rsidR="00F03F70" w:rsidRPr="00F03F70" w:rsidRDefault="003F269B" w:rsidP="00F03F70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335728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F70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3-4 hours</w:t>
      </w:r>
    </w:p>
    <w:p w14:paraId="01B99A92" w14:textId="370C140C" w:rsidR="00F03F70" w:rsidRPr="00F03F70" w:rsidRDefault="003F269B" w:rsidP="00F03F70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931434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3F70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03F70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More than 4 hours</w:t>
      </w:r>
    </w:p>
    <w:p w14:paraId="16CAD481" w14:textId="77777777" w:rsidR="0038286D" w:rsidRDefault="0038286D" w:rsidP="0038286D">
      <w:pPr>
        <w:spacing w:after="0"/>
      </w:pPr>
    </w:p>
    <w:p w14:paraId="62D2D18B" w14:textId="77777777" w:rsidR="005549E5" w:rsidRPr="005549E5" w:rsidRDefault="005549E5" w:rsidP="005549E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5549E5">
        <w:rPr>
          <w:rFonts w:ascii="Times New Roman" w:eastAsia="Times New Roman" w:hAnsi="Times New Roman" w:cs="Times New Roman"/>
          <w:szCs w:val="24"/>
          <w:lang w:eastAsia="zh-CN" w:bidi="th-TH"/>
        </w:rPr>
        <w:t>Do you practice mindfulness such as meditation, breathing exercises or yoga?</w:t>
      </w:r>
    </w:p>
    <w:p w14:paraId="4CBDB21D" w14:textId="27B09939" w:rsidR="005549E5" w:rsidRPr="005549E5" w:rsidRDefault="003F269B" w:rsidP="005549E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53026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549E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5549E5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5549E5" w:rsidRPr="005549E5">
        <w:rPr>
          <w:rFonts w:ascii="Times New Roman" w:eastAsia="Times New Roman" w:hAnsi="Times New Roman" w:cs="Times New Roman"/>
          <w:szCs w:val="24"/>
          <w:lang w:eastAsia="zh-CN" w:bidi="th-TH"/>
        </w:rPr>
        <w:t>Yes</w:t>
      </w:r>
    </w:p>
    <w:p w14:paraId="2466DC9A" w14:textId="6185409F" w:rsidR="005549E5" w:rsidRPr="005549E5" w:rsidRDefault="003F269B" w:rsidP="005549E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045089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549E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5549E5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5549E5" w:rsidRPr="005549E5">
        <w:rPr>
          <w:rFonts w:ascii="Times New Roman" w:eastAsia="Times New Roman" w:hAnsi="Times New Roman" w:cs="Times New Roman"/>
          <w:szCs w:val="24"/>
          <w:lang w:eastAsia="zh-CN" w:bidi="th-TH"/>
        </w:rPr>
        <w:t>No</w:t>
      </w:r>
    </w:p>
    <w:p w14:paraId="1929C029" w14:textId="6EF0A3F9" w:rsidR="005549E5" w:rsidRPr="005549E5" w:rsidRDefault="003F269B" w:rsidP="005549E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6089584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549E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5549E5" w:rsidRPr="00F03F70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5549E5" w:rsidRPr="005549E5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I'm not </w:t>
      </w:r>
      <w:proofErr w:type="gramStart"/>
      <w:r w:rsidR="005549E5" w:rsidRPr="005549E5">
        <w:rPr>
          <w:rFonts w:ascii="Times New Roman" w:eastAsia="Times New Roman" w:hAnsi="Times New Roman" w:cs="Times New Roman"/>
          <w:szCs w:val="24"/>
          <w:lang w:eastAsia="zh-CN" w:bidi="th-TH"/>
        </w:rPr>
        <w:t>sure</w:t>
      </w:r>
      <w:proofErr w:type="gramEnd"/>
    </w:p>
    <w:p w14:paraId="71BDB1EB" w14:textId="2903DD3D" w:rsidR="005549E5" w:rsidRPr="005549E5" w:rsidRDefault="005549E5" w:rsidP="005549E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08F01D6A" w14:textId="66B68D88" w:rsidR="0038286D" w:rsidRPr="00FC0158" w:rsidRDefault="005549E5" w:rsidP="00FC0158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5549E5">
        <w:rPr>
          <w:rFonts w:ascii="Times New Roman" w:eastAsia="Times New Roman" w:hAnsi="Times New Roman" w:cs="Times New Roman"/>
          <w:szCs w:val="24"/>
          <w:lang w:eastAsia="zh-CN" w:bidi="th-TH"/>
        </w:rPr>
        <w:t>On average, how many hours would you practice this for?</w:t>
      </w:r>
      <w:r w:rsidR="0038286D">
        <w:rPr>
          <w:rFonts w:ascii="Calibri" w:eastAsia="Calibri" w:hAnsi="Calibri" w:cs="Calibri"/>
          <w:sz w:val="22"/>
        </w:rPr>
        <w:t xml:space="preserve"> </w:t>
      </w:r>
    </w:p>
    <w:p w14:paraId="7EA53276" w14:textId="77777777" w:rsidR="0038286D" w:rsidRDefault="0038286D" w:rsidP="0038286D">
      <w:pPr>
        <w:spacing w:after="0"/>
        <w:jc w:val="both"/>
      </w:pPr>
      <w:r>
        <w:rPr>
          <w:rFonts w:ascii="Calibri" w:eastAsia="Calibri" w:hAnsi="Calibri" w:cs="Calibri"/>
          <w:sz w:val="22"/>
        </w:rPr>
        <w:t xml:space="preserve"> </w:t>
      </w:r>
    </w:p>
    <w:p w14:paraId="5550A427" w14:textId="77777777" w:rsidR="00FC0158" w:rsidRPr="00FC0158" w:rsidRDefault="00FC0158" w:rsidP="00FC0158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FC0158">
        <w:rPr>
          <w:rFonts w:ascii="Times New Roman" w:eastAsia="Times New Roman" w:hAnsi="Times New Roman" w:cs="Times New Roman"/>
          <w:szCs w:val="24"/>
          <w:lang w:eastAsia="zh-CN" w:bidi="th-TH"/>
        </w:rPr>
        <w:t>How many years have you practiced as a podiatrist?</w:t>
      </w:r>
    </w:p>
    <w:p w14:paraId="11B658BE" w14:textId="2F0F5FA1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217061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Less than 2 years</w:t>
      </w:r>
    </w:p>
    <w:p w14:paraId="1B772C12" w14:textId="661055B9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400351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2-5 years</w:t>
      </w:r>
    </w:p>
    <w:p w14:paraId="45E2671C" w14:textId="4E957EA8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9297084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5-10 years</w:t>
      </w:r>
    </w:p>
    <w:p w14:paraId="199A7C55" w14:textId="21F112B4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336910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10-15 years</w:t>
      </w:r>
    </w:p>
    <w:p w14:paraId="56A09694" w14:textId="3CF70563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8926052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15-20 years</w:t>
      </w:r>
    </w:p>
    <w:p w14:paraId="6990396D" w14:textId="0D87ABCB" w:rsid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6849797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20 years or more</w:t>
      </w:r>
    </w:p>
    <w:p w14:paraId="09673E96" w14:textId="77777777" w:rsidR="00FC0158" w:rsidRDefault="00FC0158" w:rsidP="00FC0158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28CF250F" w14:textId="6ECEAA46" w:rsidR="00FC0158" w:rsidRPr="00FC0158" w:rsidRDefault="00FC0158" w:rsidP="00FC0158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FC0158">
        <w:rPr>
          <w:rFonts w:ascii="Times New Roman" w:eastAsia="Times New Roman" w:hAnsi="Times New Roman" w:cs="Times New Roman"/>
          <w:szCs w:val="24"/>
          <w:lang w:eastAsia="zh-CN" w:bidi="th-TH"/>
        </w:rPr>
        <w:t>What is the highest level of formal education you have completed?</w:t>
      </w:r>
    </w:p>
    <w:p w14:paraId="2DCD6859" w14:textId="07D153D3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3702582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Bachelor's degree</w:t>
      </w:r>
    </w:p>
    <w:p w14:paraId="3C28E524" w14:textId="1CBA881B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521948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Postgraduate certificate/diploma/bachelor’s honours degree</w:t>
      </w:r>
    </w:p>
    <w:p w14:paraId="07EB6282" w14:textId="238089A6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9801914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Master's degree</w:t>
      </w:r>
    </w:p>
    <w:p w14:paraId="6C2ED331" w14:textId="276454C8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7105478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Doctoral degree</w:t>
      </w:r>
    </w:p>
    <w:p w14:paraId="5B68E0F5" w14:textId="58D8BD68" w:rsidR="00FC0158" w:rsidRPr="00FC0158" w:rsidRDefault="00FC0158" w:rsidP="00FC0158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618AEF0B" w14:textId="77777777" w:rsidR="00FC0158" w:rsidRPr="00FC0158" w:rsidRDefault="00FC0158" w:rsidP="00FC0158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FC0158">
        <w:rPr>
          <w:rFonts w:ascii="Times New Roman" w:eastAsia="Times New Roman" w:hAnsi="Times New Roman" w:cs="Times New Roman"/>
          <w:szCs w:val="24"/>
          <w:lang w:eastAsia="zh-CN" w:bidi="th-TH"/>
        </w:rPr>
        <w:lastRenderedPageBreak/>
        <w:t>Are you currently enrolled in postgraduate study?</w:t>
      </w:r>
    </w:p>
    <w:p w14:paraId="2A01633F" w14:textId="6138E683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641416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0158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Yes</w:t>
      </w:r>
    </w:p>
    <w:p w14:paraId="12493118" w14:textId="3B58D863" w:rsidR="00FC0158" w:rsidRPr="00FC0158" w:rsidRDefault="003F269B" w:rsidP="00FC0158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1094273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2FB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FC0158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No</w:t>
      </w:r>
    </w:p>
    <w:p w14:paraId="36E17875" w14:textId="77777777" w:rsidR="0038286D" w:rsidRDefault="0038286D" w:rsidP="0038286D">
      <w:pPr>
        <w:spacing w:after="0"/>
        <w:ind w:left="218"/>
      </w:pPr>
    </w:p>
    <w:p w14:paraId="02D6EAFD" w14:textId="77777777" w:rsidR="0038286D" w:rsidRDefault="0038286D" w:rsidP="0038286D">
      <w:pPr>
        <w:spacing w:after="0"/>
        <w:ind w:left="218"/>
      </w:pPr>
      <w:r>
        <w:rPr>
          <w:rFonts w:ascii="Calibri" w:eastAsia="Calibri" w:hAnsi="Calibri" w:cs="Calibri"/>
          <w:sz w:val="22"/>
        </w:rPr>
        <w:t xml:space="preserve"> </w:t>
      </w:r>
    </w:p>
    <w:p w14:paraId="182F9201" w14:textId="77777777" w:rsidR="009A2FB5" w:rsidRPr="009A2FB5" w:rsidRDefault="009A2FB5" w:rsidP="009A2FB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9A2FB5">
        <w:rPr>
          <w:rFonts w:ascii="Times New Roman" w:eastAsia="Times New Roman" w:hAnsi="Times New Roman" w:cs="Times New Roman"/>
          <w:szCs w:val="24"/>
          <w:lang w:eastAsia="zh-CN" w:bidi="th-TH"/>
        </w:rPr>
        <w:t>Which of the following statements best describes your work as a podiatrist? (You can select more than one answer)</w:t>
      </w:r>
    </w:p>
    <w:p w14:paraId="7400E0B0" w14:textId="259C629B" w:rsidR="009A2FB5" w:rsidRPr="009A2FB5" w:rsidRDefault="003F269B" w:rsidP="009A2FB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303632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2FB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9A2FB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9A2FB5" w:rsidRPr="009A2FB5">
        <w:rPr>
          <w:rFonts w:ascii="Times New Roman" w:eastAsia="Times New Roman" w:hAnsi="Times New Roman" w:cs="Times New Roman"/>
          <w:szCs w:val="24"/>
          <w:lang w:eastAsia="zh-CN" w:bidi="th-TH"/>
        </w:rPr>
        <w:t>Private practice</w:t>
      </w:r>
    </w:p>
    <w:p w14:paraId="60B8C635" w14:textId="688B879C" w:rsidR="009A2FB5" w:rsidRPr="009A2FB5" w:rsidRDefault="003F269B" w:rsidP="009A2FB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510712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2FB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9A2FB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9A2FB5" w:rsidRPr="009A2FB5">
        <w:rPr>
          <w:rFonts w:ascii="Times New Roman" w:eastAsia="Times New Roman" w:hAnsi="Times New Roman" w:cs="Times New Roman"/>
          <w:szCs w:val="24"/>
          <w:lang w:eastAsia="zh-CN" w:bidi="th-TH"/>
        </w:rPr>
        <w:t>Public</w:t>
      </w:r>
    </w:p>
    <w:p w14:paraId="2B98CC47" w14:textId="096BA91E" w:rsidR="009A2FB5" w:rsidRPr="009A2FB5" w:rsidRDefault="003F269B" w:rsidP="009A2FB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7492642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2FB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9A2FB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9A2FB5" w:rsidRPr="009A2FB5">
        <w:rPr>
          <w:rFonts w:ascii="Times New Roman" w:eastAsia="Times New Roman" w:hAnsi="Times New Roman" w:cs="Times New Roman"/>
          <w:szCs w:val="24"/>
          <w:lang w:eastAsia="zh-CN" w:bidi="th-TH"/>
        </w:rPr>
        <w:t>Research</w:t>
      </w:r>
    </w:p>
    <w:p w14:paraId="1FE17E49" w14:textId="0711B117" w:rsidR="009A2FB5" w:rsidRPr="009A2FB5" w:rsidRDefault="003F269B" w:rsidP="009A2FB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76017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A2FB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9A2FB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9A2FB5" w:rsidRPr="009A2FB5">
        <w:rPr>
          <w:rFonts w:ascii="Times New Roman" w:eastAsia="Times New Roman" w:hAnsi="Times New Roman" w:cs="Times New Roman"/>
          <w:szCs w:val="24"/>
          <w:lang w:eastAsia="zh-CN" w:bidi="th-TH"/>
        </w:rPr>
        <w:t>Education</w:t>
      </w:r>
    </w:p>
    <w:p w14:paraId="074ADFBD" w14:textId="77777777" w:rsidR="009A2FB5" w:rsidRDefault="009A2FB5" w:rsidP="009A2FB5">
      <w:pPr>
        <w:spacing w:after="0"/>
        <w:ind w:left="-231" w:firstLine="951"/>
        <w:rPr>
          <w:rFonts w:ascii="Times New Roman" w:eastAsia="Times New Roman" w:hAnsi="Times New Roman" w:cs="Times New Roman"/>
          <w:szCs w:val="24"/>
          <w:lang w:eastAsia="zh-CN" w:bidi="th-TH"/>
        </w:rPr>
      </w:pPr>
      <w:r>
        <w:rPr>
          <w:rFonts w:ascii="MS Gothic" w:eastAsia="MS Gothic" w:hAnsi="MS Gothic" w:cs="Times New Roman" w:hint="eastAsia"/>
          <w:szCs w:val="24"/>
          <w:lang w:eastAsia="zh-CN" w:bidi="th-TH"/>
        </w:rPr>
        <w:t>☐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Other (please specify)</w:t>
      </w:r>
    </w:p>
    <w:p w14:paraId="0082FBD2" w14:textId="77777777" w:rsidR="00C62740" w:rsidRPr="00C62740" w:rsidRDefault="00C62740" w:rsidP="00C627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</w:pPr>
      <w:r w:rsidRPr="00C62740"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  <w:t>Do you own or co-own your place of employment?</w:t>
      </w:r>
    </w:p>
    <w:p w14:paraId="3C0364F5" w14:textId="011BE60E" w:rsidR="00C62740" w:rsidRPr="00C62740" w:rsidRDefault="00C62740" w:rsidP="00C62740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</w:pPr>
      <w:r>
        <w:rPr>
          <w:rFonts w:ascii="MS Gothic" w:eastAsia="MS Gothic" w:hAnsi="MS Gothic" w:cs="Times New Roman" w:hint="eastAsia"/>
          <w:szCs w:val="24"/>
          <w:lang w:eastAsia="zh-CN" w:bidi="th-TH"/>
        </w:rPr>
        <w:t>☐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Pr="00C62740"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  <w:t>Yes</w:t>
      </w:r>
    </w:p>
    <w:p w14:paraId="6944D149" w14:textId="265563B4" w:rsidR="00C62740" w:rsidRPr="00C62740" w:rsidRDefault="00C62740" w:rsidP="00C62740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</w:pPr>
      <w:r>
        <w:rPr>
          <w:rFonts w:ascii="MS Gothic" w:eastAsia="MS Gothic" w:hAnsi="MS Gothic" w:cs="Times New Roman" w:hint="eastAsia"/>
          <w:szCs w:val="24"/>
          <w:lang w:eastAsia="zh-CN" w:bidi="th-TH"/>
        </w:rPr>
        <w:t>☐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Pr="00C62740"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  <w:t>No</w:t>
      </w:r>
    </w:p>
    <w:p w14:paraId="0392A3BC" w14:textId="77777777" w:rsidR="00C62740" w:rsidRDefault="00C62740" w:rsidP="00C62740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2363A"/>
          <w:szCs w:val="24"/>
          <w:lang w:eastAsia="zh-CN" w:bidi="th-TH"/>
        </w:rPr>
      </w:pPr>
    </w:p>
    <w:p w14:paraId="106BD5E8" w14:textId="6489551A" w:rsidR="00C62740" w:rsidRPr="00C62740" w:rsidRDefault="00C62740" w:rsidP="00C627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</w:pPr>
      <w:r w:rsidRPr="00C62740"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  <w:t>Do you have any other management roles or responsibilities?</w:t>
      </w:r>
    </w:p>
    <w:p w14:paraId="13F9EDD1" w14:textId="03BECE02" w:rsidR="00C62740" w:rsidRPr="00C62740" w:rsidRDefault="00C62740" w:rsidP="00C62740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</w:pPr>
      <w:r>
        <w:rPr>
          <w:rFonts w:ascii="MS Gothic" w:eastAsia="MS Gothic" w:hAnsi="MS Gothic" w:cs="Times New Roman" w:hint="eastAsia"/>
          <w:szCs w:val="24"/>
          <w:lang w:eastAsia="zh-CN" w:bidi="th-TH"/>
        </w:rPr>
        <w:t>☐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Pr="00C62740"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  <w:t>Yes</w:t>
      </w:r>
    </w:p>
    <w:p w14:paraId="762517CE" w14:textId="49F1C39F" w:rsidR="00C62740" w:rsidRPr="00C62740" w:rsidRDefault="00C62740" w:rsidP="00C62740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</w:pPr>
      <w:r>
        <w:rPr>
          <w:rFonts w:ascii="MS Gothic" w:eastAsia="MS Gothic" w:hAnsi="MS Gothic" w:cs="Times New Roman" w:hint="eastAsia"/>
          <w:szCs w:val="24"/>
          <w:lang w:eastAsia="zh-CN" w:bidi="th-TH"/>
        </w:rPr>
        <w:t>☐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Pr="00C62740">
        <w:rPr>
          <w:rFonts w:ascii="Times New Roman" w:eastAsia="Times New Roman" w:hAnsi="Times New Roman" w:cs="Times New Roman"/>
          <w:color w:val="32363A"/>
          <w:szCs w:val="24"/>
          <w:lang w:eastAsia="zh-CN" w:bidi="th-TH"/>
        </w:rPr>
        <w:t>No</w:t>
      </w:r>
    </w:p>
    <w:p w14:paraId="55C3FDE8" w14:textId="77777777" w:rsidR="00DA5425" w:rsidRPr="00DA5425" w:rsidRDefault="009A2FB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9A2FB5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hich of the following statements best describes your daily workplace?</w:t>
      </w:r>
    </w:p>
    <w:p w14:paraId="5AF08D0A" w14:textId="204FB7F6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377701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I primarily work by myself most of the </w:t>
      </w:r>
      <w:proofErr w:type="gramStart"/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time</w:t>
      </w:r>
      <w:proofErr w:type="gramEnd"/>
    </w:p>
    <w:p w14:paraId="595F97B7" w14:textId="3A9DBA30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5205138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I primarily work with other podiatrists most of the </w:t>
      </w:r>
      <w:proofErr w:type="gramStart"/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time</w:t>
      </w:r>
      <w:proofErr w:type="gramEnd"/>
    </w:p>
    <w:p w14:paraId="434C3494" w14:textId="36E2632B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6111159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I primarily work with other health professionals most of the </w:t>
      </w:r>
      <w:proofErr w:type="gramStart"/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time</w:t>
      </w:r>
      <w:proofErr w:type="gramEnd"/>
    </w:p>
    <w:p w14:paraId="5D89D739" w14:textId="70FC6533" w:rsidR="00DA5425" w:rsidRPr="00DA5425" w:rsidRDefault="003F269B" w:rsidP="00DA5425">
      <w:pPr>
        <w:spacing w:after="0" w:line="240" w:lineRule="auto"/>
        <w:ind w:left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2755128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I primarily work with other health professionals and other podiatrists most of the </w:t>
      </w:r>
      <w:proofErr w:type="gramStart"/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time</w:t>
      </w:r>
      <w:proofErr w:type="gramEnd"/>
    </w:p>
    <w:p w14:paraId="0C128E29" w14:textId="67A08732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3EE47650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hat environment to you primarily work in?</w:t>
      </w:r>
    </w:p>
    <w:p w14:paraId="5D9BB679" w14:textId="1B6949C6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761574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Rest homes</w:t>
      </w:r>
    </w:p>
    <w:p w14:paraId="39B430E0" w14:textId="102CBF72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52554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Mobile podiatry/home visits</w:t>
      </w:r>
    </w:p>
    <w:p w14:paraId="50C3D0F3" w14:textId="7D554443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0644511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Private clinic</w:t>
      </w:r>
    </w:p>
    <w:p w14:paraId="0333D060" w14:textId="3A934CD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773082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Hospital or out service clinics</w:t>
      </w:r>
    </w:p>
    <w:p w14:paraId="75CD9B09" w14:textId="220E1DB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1463163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University or Research Centre</w:t>
      </w:r>
    </w:p>
    <w:p w14:paraId="6BC18FE5" w14:textId="62DBFCBB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238912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Other (please specify)</w:t>
      </w:r>
    </w:p>
    <w:p w14:paraId="7BBA3D0C" w14:textId="146F71D8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32C4F51D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hat best describes your patient case load?</w:t>
      </w:r>
    </w:p>
    <w:p w14:paraId="48FC27D6" w14:textId="33AEEBE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492528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Mostly dermatological care</w:t>
      </w:r>
    </w:p>
    <w:p w14:paraId="0C910F77" w14:textId="07B29D44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3215010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Mostly musculoskeletal care</w:t>
      </w:r>
    </w:p>
    <w:p w14:paraId="340B1016" w14:textId="2BA3CE90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7287733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Mostly diabetic and rheumatological care</w:t>
      </w:r>
    </w:p>
    <w:p w14:paraId="2774FD40" w14:textId="310DF8DA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8830185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A combination of all three</w:t>
      </w:r>
    </w:p>
    <w:p w14:paraId="4E24513F" w14:textId="002810A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173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A combination of diabetic/rheumatological care and dermatological care</w:t>
      </w:r>
    </w:p>
    <w:p w14:paraId="624DC549" w14:textId="09665E6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9420402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A combination of dermatological care and musculoskeletal care</w:t>
      </w:r>
    </w:p>
    <w:p w14:paraId="5C9674D5" w14:textId="1EDE8F3C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853910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A combination of musculoskeletal care and diabetic/rheumatological care</w:t>
      </w:r>
    </w:p>
    <w:p w14:paraId="130CFE20" w14:textId="5885349C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236085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I work in a university or research centre and do not have a patient case </w:t>
      </w:r>
      <w:proofErr w:type="gramStart"/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load</w:t>
      </w:r>
      <w:proofErr w:type="gramEnd"/>
    </w:p>
    <w:p w14:paraId="747DD6EE" w14:textId="126F156F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1AAB6957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On average, how many hours do you work a week?</w:t>
      </w:r>
    </w:p>
    <w:p w14:paraId="3CF4F244" w14:textId="30978584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310442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Not currently working (maternity leave, LWOP, between jobs, sabbatical etc)</w:t>
      </w:r>
    </w:p>
    <w:p w14:paraId="1BFEF55E" w14:textId="1CCE1200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1445392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Less than 10</w:t>
      </w:r>
    </w:p>
    <w:p w14:paraId="1F17E8BF" w14:textId="6200FE5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3617084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10-20 hours</w:t>
      </w:r>
    </w:p>
    <w:p w14:paraId="7348B9CE" w14:textId="0C1F9A53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2358543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20-30 hours</w:t>
      </w:r>
    </w:p>
    <w:p w14:paraId="480D0C8C" w14:textId="3D5CD75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725945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30-35 hours</w:t>
      </w:r>
    </w:p>
    <w:p w14:paraId="37A72250" w14:textId="2E05D5D9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534931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35-40 hours</w:t>
      </w:r>
    </w:p>
    <w:p w14:paraId="21DC2D88" w14:textId="6CDA266C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411599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40-45 hours</w:t>
      </w:r>
    </w:p>
    <w:p w14:paraId="16CB856A" w14:textId="406BF233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68520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45-50 hours</w:t>
      </w:r>
    </w:p>
    <w:p w14:paraId="18C9E02B" w14:textId="43BA624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75686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50 hours or more</w:t>
      </w:r>
    </w:p>
    <w:p w14:paraId="13A98EFE" w14:textId="4A95EC03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6ADF50AE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On average, how many hours of patient contact do you have per day?</w:t>
      </w:r>
    </w:p>
    <w:p w14:paraId="14271C13" w14:textId="7A4C844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062008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0-1 hours</w:t>
      </w:r>
    </w:p>
    <w:p w14:paraId="3B6CB7EE" w14:textId="009A6574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9232553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1-3 hours</w:t>
      </w:r>
    </w:p>
    <w:p w14:paraId="54D8F3AF" w14:textId="531A4312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0869582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4-7 hours</w:t>
      </w:r>
    </w:p>
    <w:p w14:paraId="220972B1" w14:textId="50C20721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62500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8 hours or more</w:t>
      </w:r>
    </w:p>
    <w:p w14:paraId="5F81BC47" w14:textId="748BFAC4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0F20D0AE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hat region/location do you primarily practice in?</w:t>
      </w:r>
    </w:p>
    <w:p w14:paraId="78F2515D" w14:textId="6958CEC0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100358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Northland</w:t>
      </w:r>
    </w:p>
    <w:p w14:paraId="032858CC" w14:textId="0E301584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5034006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Auckland</w:t>
      </w:r>
    </w:p>
    <w:p w14:paraId="3DE32EE6" w14:textId="228B7A81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8821692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aikato</w:t>
      </w:r>
    </w:p>
    <w:p w14:paraId="4F8B0E83" w14:textId="6374237A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2111905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Bay of Plenty</w:t>
      </w:r>
    </w:p>
    <w:p w14:paraId="24B8AA15" w14:textId="746D0080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2179694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Gisborne</w:t>
      </w:r>
    </w:p>
    <w:p w14:paraId="5B61B015" w14:textId="13C511C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953519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Hawkes Bay</w:t>
      </w:r>
    </w:p>
    <w:p w14:paraId="4DAD0845" w14:textId="5DEF9964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3449791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Taranaki</w:t>
      </w:r>
    </w:p>
    <w:p w14:paraId="02231576" w14:textId="23CEBFB5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749497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Manawatu-Wanganui</w:t>
      </w:r>
    </w:p>
    <w:p w14:paraId="16FB13E8" w14:textId="346C567C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6906769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ellington</w:t>
      </w:r>
    </w:p>
    <w:p w14:paraId="39375C10" w14:textId="47C61C5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987892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Marlborough</w:t>
      </w:r>
    </w:p>
    <w:p w14:paraId="1BD3A5CF" w14:textId="66D33DE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745994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Nelson</w:t>
      </w:r>
    </w:p>
    <w:p w14:paraId="218CC16E" w14:textId="5B3DD9F2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577814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Tasman</w:t>
      </w:r>
    </w:p>
    <w:p w14:paraId="2FE55A86" w14:textId="7C79CC30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5747532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est Coast</w:t>
      </w:r>
    </w:p>
    <w:p w14:paraId="0CCE9E0D" w14:textId="37C03EB1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818572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Canterbury</w:t>
      </w:r>
    </w:p>
    <w:p w14:paraId="6D920441" w14:textId="6A216F0C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899445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Otago</w:t>
      </w:r>
    </w:p>
    <w:p w14:paraId="15BA1FE9" w14:textId="2F97CB69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0629870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Southland</w:t>
      </w:r>
    </w:p>
    <w:p w14:paraId="2066EF82" w14:textId="15F94E42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6246125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Chatham Islands</w:t>
      </w:r>
    </w:p>
    <w:p w14:paraId="27FF1B1B" w14:textId="39201C93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00BF9C3A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hat is the average time spent commuting per day from your home residence to your primary workplace?</w:t>
      </w:r>
    </w:p>
    <w:p w14:paraId="51D90023" w14:textId="7110246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8131452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10 or less minutes</w:t>
      </w:r>
    </w:p>
    <w:p w14:paraId="0CE718DC" w14:textId="2942DC1E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484002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10-20 minutes</w:t>
      </w:r>
    </w:p>
    <w:p w14:paraId="18B15C35" w14:textId="0C62771A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682170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20-30 minutes</w:t>
      </w:r>
    </w:p>
    <w:p w14:paraId="672B1E24" w14:textId="298C3C5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8957727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30-45 minutes</w:t>
      </w:r>
    </w:p>
    <w:p w14:paraId="7C303074" w14:textId="1B056E2E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32604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45-60 minutes</w:t>
      </w:r>
    </w:p>
    <w:p w14:paraId="5FBFC920" w14:textId="21513D9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958760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60-90 minutes</w:t>
      </w:r>
    </w:p>
    <w:p w14:paraId="5B93BB8C" w14:textId="17A619A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9896254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Over 90 minutes</w:t>
      </w:r>
    </w:p>
    <w:p w14:paraId="4D8ECB6A" w14:textId="1FF5187C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7A1E8E60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hat is your gross annual income? </w:t>
      </w:r>
    </w:p>
    <w:p w14:paraId="0148F629" w14:textId="1396910A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2684600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60,000 or less</w:t>
      </w:r>
    </w:p>
    <w:p w14:paraId="67182AFB" w14:textId="2FD55D5E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6132561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60,000 - $80,000</w:t>
      </w:r>
    </w:p>
    <w:p w14:paraId="2535BFD8" w14:textId="047FCFF6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322699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80,000 - $100,000</w:t>
      </w:r>
    </w:p>
    <w:p w14:paraId="1A0D8C8D" w14:textId="4180F5B0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1823693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100,000 or more</w:t>
      </w:r>
    </w:p>
    <w:p w14:paraId="14D5B0DA" w14:textId="291FEC3A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64EE5470" w14:textId="77777777" w:rsidR="00DA5425" w:rsidRPr="00DA5425" w:rsidRDefault="00DA5425" w:rsidP="00DA5425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What is your gross annual household income?</w:t>
      </w:r>
    </w:p>
    <w:p w14:paraId="262A4433" w14:textId="7E4C5E28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3814477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My income is the only one generated for myself or my </w:t>
      </w:r>
      <w:proofErr w:type="gramStart"/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family</w:t>
      </w:r>
      <w:proofErr w:type="gramEnd"/>
    </w:p>
    <w:p w14:paraId="3E872781" w14:textId="671E438A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5176905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100,000 or less</w:t>
      </w:r>
    </w:p>
    <w:p w14:paraId="62034492" w14:textId="4D623216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5056437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100,000 - $150,000</w:t>
      </w:r>
    </w:p>
    <w:p w14:paraId="326A8489" w14:textId="6835307F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773156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150,000 - $200,000</w:t>
      </w:r>
    </w:p>
    <w:p w14:paraId="3B6B3A09" w14:textId="0621751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2223632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200,000 - $250,000</w:t>
      </w:r>
    </w:p>
    <w:p w14:paraId="1B9E42F0" w14:textId="37546A97" w:rsidR="00DA5425" w:rsidRP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-17252835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250,000 - $300,000</w:t>
      </w:r>
    </w:p>
    <w:p w14:paraId="217AB899" w14:textId="3F1EEEFF" w:rsidR="00DA5425" w:rsidRDefault="003F269B" w:rsidP="00DA5425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sdt>
        <w:sdtPr>
          <w:rPr>
            <w:rFonts w:ascii="Times New Roman" w:eastAsia="Times New Roman" w:hAnsi="Times New Roman" w:cs="Times New Roman"/>
            <w:szCs w:val="24"/>
            <w:lang w:eastAsia="zh-CN" w:bidi="th-TH"/>
          </w:rPr>
          <w:id w:val="2031297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A5425">
            <w:rPr>
              <w:rFonts w:ascii="MS Gothic" w:eastAsia="MS Gothic" w:hAnsi="MS Gothic" w:cs="Times New Roman" w:hint="eastAsia"/>
              <w:szCs w:val="24"/>
              <w:lang w:eastAsia="zh-CN" w:bidi="th-TH"/>
            </w:rPr>
            <w:t>☐</w:t>
          </w:r>
        </w:sdtContent>
      </w:sdt>
      <w:r w:rsidR="00DA5425" w:rsidRPr="00FC0158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</w:t>
      </w:r>
      <w:r w:rsidR="00DA5425" w:rsidRPr="00DA5425">
        <w:rPr>
          <w:rFonts w:ascii="Times New Roman" w:eastAsia="Times New Roman" w:hAnsi="Times New Roman" w:cs="Times New Roman"/>
          <w:szCs w:val="24"/>
          <w:lang w:eastAsia="zh-CN" w:bidi="th-TH"/>
        </w:rPr>
        <w:t>$300,000 or more</w:t>
      </w:r>
    </w:p>
    <w:p w14:paraId="7FF2A455" w14:textId="77777777" w:rsidR="001455A2" w:rsidRDefault="001455A2" w:rsidP="001455A2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  <w:lang w:eastAsia="zh-CN" w:bidi="th-TH"/>
        </w:rPr>
      </w:pPr>
    </w:p>
    <w:p w14:paraId="5C02CB7F" w14:textId="4202C955" w:rsidR="001455A2" w:rsidRPr="001455A2" w:rsidRDefault="001455A2" w:rsidP="001455A2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b/>
          <w:bCs/>
          <w:szCs w:val="24"/>
          <w:lang w:eastAsia="zh-CN" w:bidi="th-TH"/>
        </w:rPr>
        <w:t>Maslach Burnout Inventory: Section A</w:t>
      </w:r>
      <w:r w:rsidRPr="001455A2">
        <w:rPr>
          <w:rFonts w:ascii="Times New Roman" w:eastAsia="Times New Roman" w:hAnsi="Times New Roman" w:cs="Times New Roman"/>
          <w:b/>
          <w:bCs/>
          <w:szCs w:val="24"/>
          <w:lang w:eastAsia="zh-CN" w:bidi="th-TH"/>
        </w:rPr>
        <w:br/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br/>
        <w:t>For each of the following statements please indicate how often this applies to you.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</w:p>
    <w:p w14:paraId="7276C05B" w14:textId="34E64667" w:rsidR="001455A2" w:rsidRPr="001455A2" w:rsidRDefault="001455A2" w:rsidP="006D5806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Never (0)</w:t>
      </w:r>
      <w:r w:rsidR="006D580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year (1)</w:t>
      </w:r>
      <w:r w:rsidR="006D580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month (2)</w:t>
      </w:r>
      <w:r w:rsidR="006D580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month (3)</w:t>
      </w:r>
      <w:r w:rsidR="006D580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week (4)</w:t>
      </w:r>
      <w:r w:rsidR="006D580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week (5)</w:t>
      </w:r>
      <w:r w:rsidR="006D5806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Every day (6)</w:t>
      </w:r>
    </w:p>
    <w:p w14:paraId="50BE6356" w14:textId="77777777" w:rsidR="001455A2" w:rsidRPr="001455A2" w:rsidRDefault="001455A2" w:rsidP="001455A2">
      <w:pPr>
        <w:spacing w:after="0" w:line="240" w:lineRule="auto"/>
        <w:jc w:val="center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 </w:t>
      </w:r>
    </w:p>
    <w:p w14:paraId="32F5B2E2" w14:textId="77777777" w:rsidR="001455A2" w:rsidRPr="001455A2" w:rsidRDefault="001455A2" w:rsidP="006D580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I feel emotionally drained by my work.</w:t>
      </w:r>
    </w:p>
    <w:p w14:paraId="16DC5D5F" w14:textId="77777777" w:rsidR="001455A2" w:rsidRPr="001455A2" w:rsidRDefault="001455A2" w:rsidP="006D580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Working with people all day long requires a great deal of effort.</w:t>
      </w:r>
    </w:p>
    <w:p w14:paraId="1EF6D41D" w14:textId="77777777" w:rsidR="001455A2" w:rsidRPr="001455A2" w:rsidRDefault="001455A2" w:rsidP="006D580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I feel like my work is breaking me down.</w:t>
      </w:r>
    </w:p>
    <w:p w14:paraId="7E3424C3" w14:textId="77777777" w:rsidR="001455A2" w:rsidRPr="001455A2" w:rsidRDefault="001455A2" w:rsidP="006D580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I feel frustrated by my work.</w:t>
      </w:r>
    </w:p>
    <w:p w14:paraId="317350F1" w14:textId="77777777" w:rsidR="001455A2" w:rsidRPr="001455A2" w:rsidRDefault="001455A2" w:rsidP="006D580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I feel I work too hard at my job.</w:t>
      </w:r>
    </w:p>
    <w:p w14:paraId="2FF4EA05" w14:textId="77777777" w:rsidR="001455A2" w:rsidRPr="001455A2" w:rsidRDefault="001455A2" w:rsidP="006D580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It stresses me too much to work in direct contact with people.</w:t>
      </w:r>
    </w:p>
    <w:p w14:paraId="61C28BB2" w14:textId="77777777" w:rsidR="001455A2" w:rsidRPr="001455A2" w:rsidRDefault="001455A2" w:rsidP="006D5806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I feel like I'm at the end of my rope.</w:t>
      </w:r>
    </w:p>
    <w:p w14:paraId="05265E5D" w14:textId="7F76093F" w:rsidR="001455A2" w:rsidRPr="00DA5425" w:rsidRDefault="001455A2" w:rsidP="001455A2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</w:p>
    <w:p w14:paraId="746EC760" w14:textId="77777777" w:rsidR="003738EF" w:rsidRPr="003738EF" w:rsidRDefault="003738EF" w:rsidP="003738EF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b/>
          <w:bCs/>
          <w:szCs w:val="24"/>
          <w:lang w:eastAsia="zh-CN" w:bidi="th-TH"/>
        </w:rPr>
        <w:t>Maslach Burnout Inventory: Section B</w:t>
      </w: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br/>
        <w:t>For each of the following statements please indicate how often this applies to you.</w:t>
      </w:r>
    </w:p>
    <w:p w14:paraId="46A3D0C7" w14:textId="77777777" w:rsidR="003738EF" w:rsidRDefault="003738EF" w:rsidP="003738EF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158D3F5B" w14:textId="77777777" w:rsidR="003738EF" w:rsidRPr="001455A2" w:rsidRDefault="003738EF" w:rsidP="003738EF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Never (0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year (1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month (2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month (3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week (4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week (5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Every day (6)</w:t>
      </w:r>
    </w:p>
    <w:p w14:paraId="7A4CC38B" w14:textId="447E9195" w:rsidR="003738EF" w:rsidRPr="003738EF" w:rsidRDefault="003738EF" w:rsidP="003738EF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 </w:t>
      </w:r>
    </w:p>
    <w:p w14:paraId="6DF6AFBE" w14:textId="77777777" w:rsidR="003738EF" w:rsidRPr="003738EF" w:rsidRDefault="003738EF" w:rsidP="003738EF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I feel I look after certain patients/clients impersonally, as if they are objects.</w:t>
      </w:r>
    </w:p>
    <w:p w14:paraId="2BC0FCCB" w14:textId="77777777" w:rsidR="003738EF" w:rsidRPr="003738EF" w:rsidRDefault="003738EF" w:rsidP="003738EF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I feel tired when I get up in the morning and </w:t>
      </w:r>
      <w:proofErr w:type="gramStart"/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have to</w:t>
      </w:r>
      <w:proofErr w:type="gramEnd"/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 face another day at work.</w:t>
      </w:r>
    </w:p>
    <w:p w14:paraId="25AEB976" w14:textId="77777777" w:rsidR="003738EF" w:rsidRPr="003738EF" w:rsidRDefault="003738EF" w:rsidP="003738EF">
      <w:pPr>
        <w:spacing w:after="0" w:line="240" w:lineRule="auto"/>
        <w:ind w:left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I have the impression that my patients/clients make me responsible for some of their problems.</w:t>
      </w:r>
    </w:p>
    <w:p w14:paraId="3B0DA2CF" w14:textId="77777777" w:rsidR="003738EF" w:rsidRPr="003738EF" w:rsidRDefault="003738EF" w:rsidP="003738EF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I am at the end of my patience at the end of my day at work.</w:t>
      </w:r>
    </w:p>
    <w:p w14:paraId="152BA8DB" w14:textId="77777777" w:rsidR="003738EF" w:rsidRPr="003738EF" w:rsidRDefault="003738EF" w:rsidP="003738EF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I really don't care about what happens to some of my patients/clients.</w:t>
      </w:r>
    </w:p>
    <w:p w14:paraId="46F9A23D" w14:textId="77777777" w:rsidR="003738EF" w:rsidRPr="003738EF" w:rsidRDefault="003738EF" w:rsidP="003738EF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I have become more insensitive to people since I've been working.</w:t>
      </w:r>
    </w:p>
    <w:p w14:paraId="71D1DF57" w14:textId="77777777" w:rsidR="003738EF" w:rsidRPr="003738EF" w:rsidRDefault="003738EF" w:rsidP="003738EF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t>I'm afraid that this job is making me uncaring.</w:t>
      </w:r>
    </w:p>
    <w:p w14:paraId="11646722" w14:textId="77777777" w:rsidR="0083740C" w:rsidRDefault="003738EF" w:rsidP="0083740C">
      <w:pPr>
        <w:spacing w:after="0" w:line="240" w:lineRule="auto"/>
        <w:rPr>
          <w:rFonts w:ascii="Times New Roman" w:eastAsia="Times New Roman" w:hAnsi="Times New Roman" w:cs="Times New Roman"/>
          <w:b/>
          <w:bCs/>
          <w:szCs w:val="24"/>
          <w:lang w:eastAsia="zh-CN" w:bidi="th-TH"/>
        </w:rPr>
      </w:pPr>
      <w:r w:rsidRPr="003738EF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</w:p>
    <w:p w14:paraId="72B1DAFB" w14:textId="59F1194C" w:rsid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b/>
          <w:bCs/>
          <w:szCs w:val="24"/>
          <w:lang w:eastAsia="zh-CN" w:bidi="th-TH"/>
        </w:rPr>
        <w:t>Maslach Burnout Inventory: Section C</w:t>
      </w: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br/>
        <w:t>For each of the following statements please indicate how often this applies to you.</w:t>
      </w:r>
    </w:p>
    <w:p w14:paraId="6145B437" w14:textId="77777777" w:rsid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4A1F7AFF" w14:textId="77777777" w:rsidR="0083740C" w:rsidRPr="001455A2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Never (0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year (1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month (2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month (3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week (4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week (5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Every day (6)</w:t>
      </w:r>
    </w:p>
    <w:p w14:paraId="223C203A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lastRenderedPageBreak/>
        <w:t> </w:t>
      </w:r>
    </w:p>
    <w:p w14:paraId="77AD2609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I accomplish many worthwhile things in this job.</w:t>
      </w:r>
    </w:p>
    <w:p w14:paraId="489926B9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I feel full of energy.</w:t>
      </w:r>
    </w:p>
    <w:p w14:paraId="366F5FFF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I am easily able to understand what my patients/clients feel.</w:t>
      </w:r>
    </w:p>
    <w:p w14:paraId="69C29CD7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I look after my patients'/clients' problems very effectively.</w:t>
      </w:r>
    </w:p>
    <w:p w14:paraId="6A07D0D3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In my work, I handle emotional problems very calmly.</w:t>
      </w:r>
    </w:p>
    <w:p w14:paraId="48E31DFF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Through my work, I feel that I have a positive influence on people.</w:t>
      </w:r>
    </w:p>
    <w:p w14:paraId="4C029654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I am easily able to create a relaxed atmosphere with my patients/clients.</w:t>
      </w:r>
    </w:p>
    <w:p w14:paraId="1A4DF46D" w14:textId="77777777" w:rsidR="0083740C" w:rsidRPr="0083740C" w:rsidRDefault="0083740C" w:rsidP="0083740C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83740C">
        <w:rPr>
          <w:rFonts w:ascii="Times New Roman" w:eastAsia="Times New Roman" w:hAnsi="Times New Roman" w:cs="Times New Roman"/>
          <w:szCs w:val="24"/>
          <w:lang w:eastAsia="zh-CN" w:bidi="th-TH"/>
        </w:rPr>
        <w:t>I feel refreshed when I have been close to my patients/clients at work.</w:t>
      </w:r>
    </w:p>
    <w:p w14:paraId="242C7825" w14:textId="77777777" w:rsidR="004D1391" w:rsidRDefault="004D1391" w:rsidP="0083740C">
      <w:pPr>
        <w:spacing w:after="0"/>
        <w:ind w:left="-231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2748DC8F" w14:textId="77777777" w:rsid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b/>
          <w:bCs/>
          <w:szCs w:val="24"/>
          <w:lang w:eastAsia="zh-CN" w:bidi="th-TH"/>
        </w:rPr>
        <w:br/>
        <w:t>The Workplace Stress Scale </w:t>
      </w: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br/>
        <w:t>Thinking about your current job, how often does each of the following statements describe how you feel?</w:t>
      </w:r>
    </w:p>
    <w:p w14:paraId="76F25388" w14:textId="77777777" w:rsid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</w:p>
    <w:p w14:paraId="31BFC0B7" w14:textId="77777777" w:rsidR="004D1391" w:rsidRPr="001455A2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Never (0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year (1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month (2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month (3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Once a week (4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A few times per week (5)</w:t>
      </w:r>
      <w:r>
        <w:rPr>
          <w:rFonts w:ascii="Times New Roman" w:eastAsia="Times New Roman" w:hAnsi="Times New Roman" w:cs="Times New Roman"/>
          <w:szCs w:val="24"/>
          <w:lang w:eastAsia="zh-CN" w:bidi="th-TH"/>
        </w:rPr>
        <w:t xml:space="preserve">; </w:t>
      </w: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Every day (6)</w:t>
      </w:r>
    </w:p>
    <w:p w14:paraId="2450EA99" w14:textId="77777777" w:rsidR="004D1391" w:rsidRPr="001455A2" w:rsidRDefault="004D1391" w:rsidP="004D1391">
      <w:pPr>
        <w:spacing w:after="0" w:line="240" w:lineRule="auto"/>
        <w:jc w:val="center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1455A2">
        <w:rPr>
          <w:rFonts w:ascii="Times New Roman" w:eastAsia="Times New Roman" w:hAnsi="Times New Roman" w:cs="Times New Roman"/>
          <w:szCs w:val="24"/>
          <w:lang w:eastAsia="zh-CN" w:bidi="th-TH"/>
        </w:rPr>
        <w:t> </w:t>
      </w:r>
    </w:p>
    <w:p w14:paraId="4416488D" w14:textId="650DFCB4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Conditions at work are unpleasant or sometimes even unsafe.</w:t>
      </w:r>
    </w:p>
    <w:p w14:paraId="25EA2323" w14:textId="77777777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I feel that my job is negatively affecting my physical or emotional well-being.</w:t>
      </w:r>
    </w:p>
    <w:p w14:paraId="2252CE5B" w14:textId="77777777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I have too much work to do and/or too many unreasonable deadlines.</w:t>
      </w:r>
    </w:p>
    <w:p w14:paraId="5DC34E53" w14:textId="77777777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I find it difficult to express my opinions or feelings about my job conditions to my superiors.</w:t>
      </w:r>
    </w:p>
    <w:p w14:paraId="28A0BB1E" w14:textId="77777777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I feel that job pressures interfere with my family or personal life.</w:t>
      </w:r>
    </w:p>
    <w:p w14:paraId="39373621" w14:textId="77777777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I feel that I have inadequate control or input over my work duties.</w:t>
      </w:r>
    </w:p>
    <w:p w14:paraId="16246DBA" w14:textId="77777777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I receive inadequate recognition or rewards for good performance,</w:t>
      </w:r>
    </w:p>
    <w:p w14:paraId="0E9234F7" w14:textId="77777777" w:rsidR="004D1391" w:rsidRPr="004D1391" w:rsidRDefault="004D1391" w:rsidP="004D1391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zh-CN" w:bidi="th-TH"/>
        </w:rPr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t>I am unable to fully utilize my skills and talents at work.</w:t>
      </w:r>
    </w:p>
    <w:p w14:paraId="78B74861" w14:textId="1A06AAA5" w:rsidR="0038286D" w:rsidRDefault="004D1391" w:rsidP="004D1391">
      <w:pPr>
        <w:spacing w:after="0"/>
        <w:ind w:left="-231"/>
      </w:pPr>
      <w:r w:rsidRPr="004D1391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  <w:r w:rsidR="0083740C" w:rsidRPr="0083740C">
        <w:rPr>
          <w:rFonts w:ascii="Times New Roman" w:eastAsia="Times New Roman" w:hAnsi="Times New Roman" w:cs="Times New Roman"/>
          <w:szCs w:val="24"/>
          <w:lang w:eastAsia="zh-CN" w:bidi="th-TH"/>
        </w:rPr>
        <w:br/>
      </w:r>
      <w:r w:rsidR="0038286D">
        <w:rPr>
          <w:rFonts w:ascii="Calibri" w:eastAsia="Calibri" w:hAnsi="Calibri" w:cs="Calibri"/>
          <w:sz w:val="22"/>
        </w:rPr>
        <w:t xml:space="preserve"> </w:t>
      </w:r>
    </w:p>
    <w:p w14:paraId="2A60BCBF" w14:textId="77777777" w:rsidR="0038286D" w:rsidRDefault="0038286D" w:rsidP="0038286D">
      <w:pPr>
        <w:spacing w:after="233"/>
        <w:ind w:left="-87"/>
      </w:pPr>
    </w:p>
    <w:p w14:paraId="5C35BE55" w14:textId="77777777" w:rsidR="0038286D" w:rsidRDefault="0038286D" w:rsidP="0038286D">
      <w:pPr>
        <w:spacing w:after="0"/>
      </w:pPr>
      <w:r>
        <w:rPr>
          <w:rFonts w:ascii="Calibri" w:eastAsia="Calibri" w:hAnsi="Calibri" w:cs="Calibri"/>
          <w:sz w:val="22"/>
        </w:rPr>
        <w:t xml:space="preserve"> </w:t>
      </w:r>
    </w:p>
    <w:p w14:paraId="14D39FA5" w14:textId="77777777" w:rsidR="0038286D" w:rsidRDefault="0038286D" w:rsidP="0038286D">
      <w:pPr>
        <w:spacing w:after="143"/>
        <w:ind w:left="-112"/>
      </w:pPr>
    </w:p>
    <w:p w14:paraId="15A02B7A" w14:textId="77777777" w:rsidR="0038286D" w:rsidRDefault="0038286D" w:rsidP="0038286D">
      <w:r>
        <w:rPr>
          <w:rFonts w:ascii="Calibri" w:eastAsia="Calibri" w:hAnsi="Calibri" w:cs="Calibri"/>
          <w:sz w:val="22"/>
        </w:rPr>
        <w:t xml:space="preserve"> </w:t>
      </w:r>
    </w:p>
    <w:p w14:paraId="3CB09314" w14:textId="77777777" w:rsidR="0038286D" w:rsidRDefault="0038286D" w:rsidP="0038286D">
      <w:pPr>
        <w:spacing w:after="0"/>
      </w:pPr>
      <w:r>
        <w:rPr>
          <w:rFonts w:ascii="Calibri" w:eastAsia="Calibri" w:hAnsi="Calibri" w:cs="Calibri"/>
          <w:sz w:val="22"/>
        </w:rPr>
        <w:t xml:space="preserve"> </w:t>
      </w:r>
    </w:p>
    <w:p w14:paraId="3F9DD617" w14:textId="2D9BD6C8" w:rsidR="00177E64" w:rsidRDefault="00177E64" w:rsidP="00297BB6">
      <w:pPr>
        <w:spacing w:after="0"/>
      </w:pPr>
    </w:p>
    <w:sectPr w:rsidR="00177E64" w:rsidSect="0038286D">
      <w:headerReference w:type="default" r:id="rId6"/>
      <w:pgSz w:w="11906" w:h="16838" w:code="9"/>
      <w:pgMar w:top="1134" w:right="1134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2AFDD" w14:textId="77777777" w:rsidR="00BE4086" w:rsidRDefault="00BE4086">
      <w:pPr>
        <w:spacing w:after="0" w:line="240" w:lineRule="auto"/>
      </w:pPr>
      <w:r>
        <w:separator/>
      </w:r>
    </w:p>
  </w:endnote>
  <w:endnote w:type="continuationSeparator" w:id="0">
    <w:p w14:paraId="13BA16EA" w14:textId="77777777" w:rsidR="00BE4086" w:rsidRDefault="00BE4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DBBA9" w14:textId="77777777" w:rsidR="00BE4086" w:rsidRDefault="00BE4086">
      <w:pPr>
        <w:spacing w:after="0" w:line="240" w:lineRule="auto"/>
      </w:pPr>
      <w:r>
        <w:separator/>
      </w:r>
    </w:p>
  </w:footnote>
  <w:footnote w:type="continuationSeparator" w:id="0">
    <w:p w14:paraId="0AC2AA5C" w14:textId="77777777" w:rsidR="00BE4086" w:rsidRDefault="00BE40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2250968"/>
      <w:docPartObj>
        <w:docPartGallery w:val="Page Numbers (Top of Page)"/>
        <w:docPartUnique/>
      </w:docPartObj>
    </w:sdtPr>
    <w:sdtEndPr>
      <w:rPr>
        <w:noProof/>
        <w:sz w:val="22"/>
      </w:rPr>
    </w:sdtEndPr>
    <w:sdtContent>
      <w:p w14:paraId="20EDC0F9" w14:textId="77777777" w:rsidR="0038286D" w:rsidRPr="005602D3" w:rsidRDefault="0038286D">
        <w:pPr>
          <w:pStyle w:val="Header"/>
          <w:jc w:val="right"/>
          <w:rPr>
            <w:sz w:val="22"/>
          </w:rPr>
        </w:pPr>
        <w:r w:rsidRPr="005602D3">
          <w:rPr>
            <w:sz w:val="22"/>
          </w:rPr>
          <w:fldChar w:fldCharType="begin"/>
        </w:r>
        <w:r w:rsidRPr="005602D3">
          <w:rPr>
            <w:sz w:val="22"/>
          </w:rPr>
          <w:instrText xml:space="preserve"> PAGE   \* MERGEFORMAT </w:instrText>
        </w:r>
        <w:r w:rsidRPr="005602D3">
          <w:rPr>
            <w:sz w:val="22"/>
          </w:rPr>
          <w:fldChar w:fldCharType="separate"/>
        </w:r>
        <w:r>
          <w:rPr>
            <w:noProof/>
            <w:sz w:val="22"/>
          </w:rPr>
          <w:t>10</w:t>
        </w:r>
        <w:r w:rsidRPr="005602D3">
          <w:rPr>
            <w:noProof/>
            <w:sz w:val="22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6D"/>
    <w:rsid w:val="001455A2"/>
    <w:rsid w:val="00177E64"/>
    <w:rsid w:val="00297BB6"/>
    <w:rsid w:val="002C738B"/>
    <w:rsid w:val="003738EF"/>
    <w:rsid w:val="0038286D"/>
    <w:rsid w:val="003A281B"/>
    <w:rsid w:val="003F269B"/>
    <w:rsid w:val="0045641A"/>
    <w:rsid w:val="004D1391"/>
    <w:rsid w:val="004F38C3"/>
    <w:rsid w:val="005549E5"/>
    <w:rsid w:val="006D5806"/>
    <w:rsid w:val="0083740C"/>
    <w:rsid w:val="008778BB"/>
    <w:rsid w:val="00952FC2"/>
    <w:rsid w:val="009A2FB5"/>
    <w:rsid w:val="009F2D49"/>
    <w:rsid w:val="00BE4086"/>
    <w:rsid w:val="00C62740"/>
    <w:rsid w:val="00C87E57"/>
    <w:rsid w:val="00CB5AC3"/>
    <w:rsid w:val="00D05788"/>
    <w:rsid w:val="00DA5425"/>
    <w:rsid w:val="00F03F70"/>
    <w:rsid w:val="00FC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698D0B"/>
  <w15:chartTrackingRefBased/>
  <w15:docId w15:val="{49B96460-5703-4738-9259-58C98F7D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NZ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86D"/>
    <w:pPr>
      <w:spacing w:after="240" w:line="360" w:lineRule="auto"/>
    </w:pPr>
    <w:rPr>
      <w:rFonts w:eastAsiaTheme="minorHAnsi"/>
      <w:kern w:val="0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8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zh-CN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8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zh-CN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8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eastAsia="zh-CN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8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30"/>
      <w:lang w:eastAsia="zh-CN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8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30"/>
      <w:lang w:eastAsia="zh-CN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8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30"/>
      <w:lang w:eastAsia="zh-CN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8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30"/>
      <w:lang w:eastAsia="zh-CN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8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30"/>
      <w:lang w:eastAsia="zh-CN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8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30"/>
      <w:lang w:eastAsia="zh-CN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86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86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86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zh-CN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28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8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eastAsia="zh-CN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28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8286D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Cs w:val="30"/>
      <w:lang w:eastAsia="zh-CN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2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86D"/>
    <w:pPr>
      <w:spacing w:after="160" w:line="278" w:lineRule="auto"/>
      <w:ind w:left="720"/>
      <w:contextualSpacing/>
    </w:pPr>
    <w:rPr>
      <w:rFonts w:eastAsiaTheme="minorEastAsia"/>
      <w:kern w:val="2"/>
      <w:szCs w:val="30"/>
      <w:lang w:eastAsia="zh-CN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2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30"/>
      <w:lang w:eastAsia="zh-CN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8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2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86D"/>
    <w:rPr>
      <w:rFonts w:eastAsiaTheme="minorHAnsi"/>
      <w:kern w:val="0"/>
      <w:szCs w:val="22"/>
      <w:lang w:eastAsia="en-US" w:bidi="ar-SA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286D"/>
    <w:pPr>
      <w:keepNext/>
      <w:keepLines/>
      <w:spacing w:before="120" w:after="0"/>
    </w:pPr>
    <w:rPr>
      <w:i/>
      <w:iCs/>
      <w:sz w:val="2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8286D"/>
    <w:rPr>
      <w:rFonts w:eastAsiaTheme="minorHAnsi"/>
      <w:i/>
      <w:iCs/>
      <w:kern w:val="0"/>
      <w:sz w:val="22"/>
      <w:szCs w:val="18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40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086"/>
    <w:rPr>
      <w:rFonts w:eastAsiaTheme="minorHAnsi"/>
      <w:kern w:val="0"/>
      <w:szCs w:val="22"/>
      <w:lang w:eastAsia="en-US" w:bidi="ar-SA"/>
      <w14:ligatures w14:val="none"/>
    </w:rPr>
  </w:style>
  <w:style w:type="character" w:customStyle="1" w:styleId="display-with-image-display">
    <w:name w:val="display-with-image-display"/>
    <w:basedOn w:val="DefaultParagraphFont"/>
    <w:rsid w:val="008778BB"/>
  </w:style>
  <w:style w:type="character" w:customStyle="1" w:styleId="required-marker">
    <w:name w:val="required-marker"/>
    <w:basedOn w:val="DefaultParagraphFont"/>
    <w:rsid w:val="008778BB"/>
  </w:style>
  <w:style w:type="paragraph" w:styleId="NormalWeb">
    <w:name w:val="Normal (Web)"/>
    <w:basedOn w:val="Normal"/>
    <w:uiPriority w:val="99"/>
    <w:semiHidden/>
    <w:unhideWhenUsed/>
    <w:rsid w:val="001455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0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7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74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85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036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4990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4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202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632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581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1540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308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1012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5380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328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5739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685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615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3430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15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1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7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88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939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22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758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536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202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0147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7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2504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5579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214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4277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395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8228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0914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770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02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03194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306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348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4133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355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0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29957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6644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8524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39414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240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883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7429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675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280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1777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9187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3449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66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8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021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492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406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7537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39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626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390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9762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7123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777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631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85857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055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5534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683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71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4994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4010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3428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760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29777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53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394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5705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997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664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366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723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940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63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94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25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87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700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9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736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234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5374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945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0523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816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800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208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698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173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8657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336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003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67000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556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485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99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7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77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8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4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695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293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4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480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168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9096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9448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962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3269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1639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18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8095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38535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463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268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52443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139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81314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26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1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45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4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555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860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8106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486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54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358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33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1783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483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502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64212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209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0143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05121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3866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2690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3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8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0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1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54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262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060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131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218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822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27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66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999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16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620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038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6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569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133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360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2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979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570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71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649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735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045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026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551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899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6605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276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189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287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96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2795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768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732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438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660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1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2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8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13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312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0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133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2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0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5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9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5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290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869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15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513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300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38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219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57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1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1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6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36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958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25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046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564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130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0559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65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940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276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5106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4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891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870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7070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96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0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155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789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2110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14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10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757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296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7870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99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158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5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1835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06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303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4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32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8620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25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489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536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6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9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6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1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5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3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22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83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173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306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791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0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321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707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827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301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177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8641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25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053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559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61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279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26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14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9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475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245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150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475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538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938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9795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57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967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981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12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9020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293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49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162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57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1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8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039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480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96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6183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98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393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5106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7038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91539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318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790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2550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331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7705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3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653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99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63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8769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85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288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746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769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894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232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836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880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726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81346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38144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73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755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9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5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26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6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61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39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514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884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3158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92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320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041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966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37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714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647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349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40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761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345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71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51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27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7716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884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738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0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769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3738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895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630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716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731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5625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50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13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803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52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8303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85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241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91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496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1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8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7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9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25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7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93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67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224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47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841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26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2420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034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858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7867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322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6618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19759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886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7143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627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8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87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701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52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3789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550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75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162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25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778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1764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3404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4981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261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6666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646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7105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311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2785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5727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7735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090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9215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76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1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4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91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931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9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740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671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87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767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625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923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290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6115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3327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653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3187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6807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74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4759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7591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317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1566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9245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339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3799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92343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0385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4641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05203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56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342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764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5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6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84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04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64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286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768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043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299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782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137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54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788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42828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89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375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51051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876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0507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2385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011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496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4398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144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458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5425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55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982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08646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4408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437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0716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472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167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08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9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8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1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65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551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249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2647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02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21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161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1496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63317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413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207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7624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5948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0812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7821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2785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981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88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3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9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4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680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7054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034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274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94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365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775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1517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968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4037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7544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1113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9482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007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868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4162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1596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5089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3261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481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5706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736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7528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520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923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198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592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1750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5202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8509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594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295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2585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97736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229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049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456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924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230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30805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48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461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10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895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7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0697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459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931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779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404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9656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5101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22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894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83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5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1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148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860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618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2707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3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134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887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344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12130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668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3264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3815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592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74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10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858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1707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1694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63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8448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90453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450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6115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4926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859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340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0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1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7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32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718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858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0222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380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53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746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5154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2152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801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935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3596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86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655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164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673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724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8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4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2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92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36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340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3438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11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521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235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274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5235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454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7653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5560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9992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2394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88820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79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387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7349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189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650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4192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72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240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7809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976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881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4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3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14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686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296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9769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07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108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17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779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1697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01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1812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7145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5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55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472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165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1887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26158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624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987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8406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529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3842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83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6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98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174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481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870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679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892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225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807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9172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6909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0194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828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229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356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9722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246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701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23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6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9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4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07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76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611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361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754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332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264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2411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02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310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4399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1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6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26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67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261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502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168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74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686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990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740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979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10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3479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7167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47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175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2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3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1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7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797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807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9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609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509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056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5004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273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262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0631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43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85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158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4645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1488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449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676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93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3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1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903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03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7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9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2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2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0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8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19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050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644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7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4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7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69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78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30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856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084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389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642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9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741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610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067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5082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5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210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690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177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6179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83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21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973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7642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812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252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26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880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852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814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109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612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73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230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30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29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732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845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162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00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16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371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376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4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9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9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7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756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522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64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14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14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275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040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839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935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325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31488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59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72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86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0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45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854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033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5</Words>
  <Characters>6358</Characters>
  <Application>Microsoft Office Word</Application>
  <DocSecurity>0</DocSecurity>
  <Lines>52</Lines>
  <Paragraphs>14</Paragraphs>
  <ScaleCrop>false</ScaleCrop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larke</dc:creator>
  <cp:keywords/>
  <dc:description/>
  <cp:lastModifiedBy>Mia Clarke</cp:lastModifiedBy>
  <cp:revision>2</cp:revision>
  <dcterms:created xsi:type="dcterms:W3CDTF">2024-01-15T21:02:00Z</dcterms:created>
  <dcterms:modified xsi:type="dcterms:W3CDTF">2024-01-15T21:02:00Z</dcterms:modified>
</cp:coreProperties>
</file>